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8F7B" w14:textId="77777777" w:rsidR="007E0865" w:rsidRDefault="007E0865" w:rsidP="007E0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14:paraId="3D50265B" w14:textId="77777777" w:rsidR="007E0865" w:rsidRPr="009367BA" w:rsidRDefault="007E0865" w:rsidP="007E0865">
      <w:pPr>
        <w:rPr>
          <w:rFonts w:ascii="Times New Roman" w:hAnsi="Times New Roman" w:cs="Times New Roman"/>
          <w:i/>
          <w:iCs/>
        </w:rPr>
      </w:pPr>
      <w:r w:rsidRPr="009367BA">
        <w:rPr>
          <w:rFonts w:ascii="Times New Roman" w:hAnsi="Times New Roman" w:cs="Times New Roman"/>
          <w:i/>
          <w:iCs/>
        </w:rPr>
        <w:t xml:space="preserve">Results of </w:t>
      </w:r>
      <w:r>
        <w:rPr>
          <w:rFonts w:ascii="Times New Roman" w:hAnsi="Times New Roman" w:cs="Times New Roman"/>
          <w:i/>
          <w:iCs/>
        </w:rPr>
        <w:t xml:space="preserve">two sample </w:t>
      </w:r>
      <w:r w:rsidRPr="009367BA">
        <w:rPr>
          <w:rFonts w:ascii="Times New Roman" w:hAnsi="Times New Roman" w:cs="Times New Roman"/>
          <w:i/>
          <w:iCs/>
        </w:rPr>
        <w:t xml:space="preserve">t-tests for differences between male and female participa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20"/>
        <w:gridCol w:w="1620"/>
        <w:gridCol w:w="1620"/>
        <w:gridCol w:w="1620"/>
      </w:tblGrid>
      <w:tr w:rsidR="007E0865" w14:paraId="37ED4104" w14:textId="77777777" w:rsidTr="000D4E77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6DC49E3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C0B5CF0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8027E">
              <w:rPr>
                <w:rFonts w:ascii="Times New Roman" w:hAnsi="Times New Roman" w:cs="Times New Roman"/>
                <w:i/>
                <w:iCs/>
              </w:rPr>
              <w:t>M</w:t>
            </w:r>
            <w:r w:rsidRPr="0078027E">
              <w:rPr>
                <w:rFonts w:ascii="Times New Roman" w:hAnsi="Times New Roman" w:cs="Times New Roman"/>
                <w:i/>
                <w:iCs/>
                <w:vertAlign w:val="subscript"/>
              </w:rPr>
              <w:t>Femal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AF92401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8027E">
              <w:rPr>
                <w:rFonts w:ascii="Times New Roman" w:hAnsi="Times New Roman" w:cs="Times New Roman"/>
                <w:i/>
                <w:iCs/>
              </w:rPr>
              <w:t>M</w:t>
            </w:r>
            <w:r w:rsidRPr="0078027E">
              <w:rPr>
                <w:rFonts w:ascii="Times New Roman" w:hAnsi="Times New Roman" w:cs="Times New Roman"/>
                <w:i/>
                <w:iCs/>
                <w:vertAlign w:val="subscript"/>
              </w:rPr>
              <w:t>Mal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2E6F269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EE7AE3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</w:tr>
      <w:tr w:rsidR="007E0865" w14:paraId="3F1BEC59" w14:textId="77777777" w:rsidTr="000D4E77">
        <w:tc>
          <w:tcPr>
            <w:tcW w:w="2425" w:type="dxa"/>
            <w:tcBorders>
              <w:top w:val="single" w:sz="4" w:space="0" w:color="auto"/>
            </w:tcBorders>
          </w:tcPr>
          <w:p w14:paraId="23E3F52C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B414DBB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4FFA58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E43BBBC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7861D3A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6**</w:t>
            </w:r>
          </w:p>
        </w:tc>
      </w:tr>
      <w:tr w:rsidR="007E0865" w14:paraId="4EFEF872" w14:textId="77777777" w:rsidTr="000D4E77">
        <w:tc>
          <w:tcPr>
            <w:tcW w:w="2425" w:type="dxa"/>
          </w:tcPr>
          <w:p w14:paraId="2D46E79A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job demands</w:t>
            </w:r>
          </w:p>
        </w:tc>
        <w:tc>
          <w:tcPr>
            <w:tcW w:w="1620" w:type="dxa"/>
          </w:tcPr>
          <w:p w14:paraId="142FCD8C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620" w:type="dxa"/>
          </w:tcPr>
          <w:p w14:paraId="08ED3C18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620" w:type="dxa"/>
          </w:tcPr>
          <w:p w14:paraId="10271C18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476D811C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</w:t>
            </w:r>
          </w:p>
        </w:tc>
      </w:tr>
      <w:tr w:rsidR="007E0865" w14:paraId="7D4BD95A" w14:textId="77777777" w:rsidTr="000D4E77">
        <w:tc>
          <w:tcPr>
            <w:tcW w:w="2425" w:type="dxa"/>
          </w:tcPr>
          <w:p w14:paraId="268E0F1F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over work time </w:t>
            </w:r>
          </w:p>
        </w:tc>
        <w:tc>
          <w:tcPr>
            <w:tcW w:w="1620" w:type="dxa"/>
          </w:tcPr>
          <w:p w14:paraId="32E6ECB5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620" w:type="dxa"/>
          </w:tcPr>
          <w:p w14:paraId="6013AA6D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620" w:type="dxa"/>
          </w:tcPr>
          <w:p w14:paraId="6D7E0D28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17CBB783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1**</w:t>
            </w:r>
          </w:p>
        </w:tc>
      </w:tr>
      <w:tr w:rsidR="007E0865" w14:paraId="516BEBCC" w14:textId="77777777" w:rsidTr="000D4E77">
        <w:tc>
          <w:tcPr>
            <w:tcW w:w="2425" w:type="dxa"/>
          </w:tcPr>
          <w:p w14:paraId="61DE5DCF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DD</w:t>
            </w:r>
          </w:p>
        </w:tc>
        <w:tc>
          <w:tcPr>
            <w:tcW w:w="1620" w:type="dxa"/>
          </w:tcPr>
          <w:p w14:paraId="2AC1C1D1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620" w:type="dxa"/>
          </w:tcPr>
          <w:p w14:paraId="66352CD1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620" w:type="dxa"/>
          </w:tcPr>
          <w:p w14:paraId="2105291E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62.8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5E07198C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7E0865" w14:paraId="51824F0D" w14:textId="77777777" w:rsidTr="000D4E77">
        <w:tc>
          <w:tcPr>
            <w:tcW w:w="2425" w:type="dxa"/>
          </w:tcPr>
          <w:p w14:paraId="3441C614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DD</w:t>
            </w:r>
          </w:p>
        </w:tc>
        <w:tc>
          <w:tcPr>
            <w:tcW w:w="1620" w:type="dxa"/>
          </w:tcPr>
          <w:p w14:paraId="5A58C65B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620" w:type="dxa"/>
          </w:tcPr>
          <w:p w14:paraId="1ABE69C7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620" w:type="dxa"/>
          </w:tcPr>
          <w:p w14:paraId="15ECAD2B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33BC151A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7E0865" w14:paraId="2D121BDA" w14:textId="77777777" w:rsidTr="000D4E77">
        <w:tc>
          <w:tcPr>
            <w:tcW w:w="2425" w:type="dxa"/>
          </w:tcPr>
          <w:p w14:paraId="0F1F7FF1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-related DD</w:t>
            </w:r>
          </w:p>
        </w:tc>
        <w:tc>
          <w:tcPr>
            <w:tcW w:w="1620" w:type="dxa"/>
          </w:tcPr>
          <w:p w14:paraId="467BE856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620" w:type="dxa"/>
          </w:tcPr>
          <w:p w14:paraId="1A8D1664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620" w:type="dxa"/>
          </w:tcPr>
          <w:p w14:paraId="31A0CA6D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0082981C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</w:tr>
      <w:tr w:rsidR="007E0865" w14:paraId="696D5CD3" w14:textId="77777777" w:rsidTr="000D4E77">
        <w:tc>
          <w:tcPr>
            <w:tcW w:w="2425" w:type="dxa"/>
          </w:tcPr>
          <w:p w14:paraId="2AC33E15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apy-related DD</w:t>
            </w:r>
          </w:p>
        </w:tc>
        <w:tc>
          <w:tcPr>
            <w:tcW w:w="1620" w:type="dxa"/>
          </w:tcPr>
          <w:p w14:paraId="1F318056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620" w:type="dxa"/>
          </w:tcPr>
          <w:p w14:paraId="49153720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620" w:type="dxa"/>
          </w:tcPr>
          <w:p w14:paraId="4DF09A95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22672118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</w:tr>
      <w:tr w:rsidR="007E0865" w14:paraId="192E7699" w14:textId="77777777" w:rsidTr="000D4E77">
        <w:tc>
          <w:tcPr>
            <w:tcW w:w="2425" w:type="dxa"/>
          </w:tcPr>
          <w:p w14:paraId="238EF2F4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1620" w:type="dxa"/>
          </w:tcPr>
          <w:p w14:paraId="3E0B4E7C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 w:rsidRPr="009367BA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52CECEB3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620" w:type="dxa"/>
          </w:tcPr>
          <w:p w14:paraId="62DC9931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43EDE9C8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**</w:t>
            </w:r>
          </w:p>
        </w:tc>
      </w:tr>
      <w:tr w:rsidR="007E0865" w14:paraId="6678C1AA" w14:textId="77777777" w:rsidTr="000D4E77">
        <w:tc>
          <w:tcPr>
            <w:tcW w:w="2425" w:type="dxa"/>
            <w:tcBorders>
              <w:bottom w:val="single" w:sz="4" w:space="0" w:color="auto"/>
            </w:tcBorders>
          </w:tcPr>
          <w:p w14:paraId="2688965D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satisfac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0FD2BE6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8A06A5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92DDDF5" w14:textId="77777777" w:rsidR="007E0865" w:rsidRPr="009367BA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FA8B6C6" w14:textId="77777777" w:rsidR="007E0865" w:rsidRPr="009367BA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</w:tr>
    </w:tbl>
    <w:p w14:paraId="41AA7AA3" w14:textId="77777777" w:rsidR="007E0865" w:rsidRDefault="007E0865" w:rsidP="007E0865">
      <w:pPr>
        <w:rPr>
          <w:rFonts w:ascii="Times New Roman" w:hAnsi="Times New Roman" w:cs="Times New Roman"/>
        </w:rPr>
      </w:pPr>
      <w:r w:rsidRPr="009367BA">
        <w:rPr>
          <w:rFonts w:ascii="Times New Roman" w:hAnsi="Times New Roman" w:cs="Times New Roman"/>
          <w:i/>
          <w:iCs/>
        </w:rPr>
        <w:t xml:space="preserve">Note: </w:t>
      </w:r>
      <w:proofErr w:type="spellStart"/>
      <w:r w:rsidRPr="009367BA">
        <w:rPr>
          <w:rFonts w:ascii="Times New Roman" w:hAnsi="Times New Roman" w:cs="Times New Roman"/>
          <w:i/>
          <w:iCs/>
        </w:rPr>
        <w:t>N</w:t>
      </w:r>
      <w:r w:rsidRPr="009367BA">
        <w:rPr>
          <w:rFonts w:ascii="Times New Roman" w:hAnsi="Times New Roman" w:cs="Times New Roman"/>
          <w:i/>
          <w:iCs/>
          <w:vertAlign w:val="subscript"/>
        </w:rPr>
        <w:t>female</w:t>
      </w:r>
      <w:proofErr w:type="spellEnd"/>
      <w:r>
        <w:rPr>
          <w:rFonts w:ascii="Times New Roman" w:hAnsi="Times New Roman" w:cs="Times New Roman"/>
        </w:rPr>
        <w:t xml:space="preserve"> = 200, </w:t>
      </w:r>
      <w:proofErr w:type="spellStart"/>
      <w:r w:rsidRPr="009367BA">
        <w:rPr>
          <w:rFonts w:ascii="Times New Roman" w:hAnsi="Times New Roman" w:cs="Times New Roman"/>
          <w:i/>
          <w:iCs/>
        </w:rPr>
        <w:t>N</w:t>
      </w:r>
      <w:r w:rsidRPr="009367BA">
        <w:rPr>
          <w:rFonts w:ascii="Times New Roman" w:hAnsi="Times New Roman" w:cs="Times New Roman"/>
          <w:i/>
          <w:iCs/>
          <w:vertAlign w:val="subscript"/>
        </w:rPr>
        <w:t>male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= 97, ** </w:t>
      </w:r>
      <w:r w:rsidRPr="00AA203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 .01, </w:t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Welch</w:t>
      </w:r>
      <w:proofErr w:type="spellEnd"/>
      <w:r>
        <w:rPr>
          <w:rFonts w:ascii="Times New Roman" w:hAnsi="Times New Roman" w:cs="Times New Roman"/>
        </w:rPr>
        <w:t xml:space="preserve"> two sample t-test due to differences in variances between the groups</w:t>
      </w:r>
    </w:p>
    <w:p w14:paraId="442F9DED" w14:textId="77777777" w:rsidR="007E0865" w:rsidRDefault="007E0865" w:rsidP="007E0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CA5759" w14:textId="77777777" w:rsidR="007E0865" w:rsidRDefault="007E0865" w:rsidP="007E0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B</w:t>
      </w:r>
    </w:p>
    <w:p w14:paraId="7A85F1C2" w14:textId="77777777" w:rsidR="007E0865" w:rsidRPr="00BA5A82" w:rsidRDefault="007E0865" w:rsidP="007E0865">
      <w:pPr>
        <w:rPr>
          <w:rFonts w:ascii="Times New Roman" w:hAnsi="Times New Roman" w:cs="Times New Roman"/>
          <w:i/>
          <w:iCs/>
        </w:rPr>
      </w:pPr>
      <w:r w:rsidRPr="00BA5A82">
        <w:rPr>
          <w:rFonts w:ascii="Times New Roman" w:hAnsi="Times New Roman" w:cs="Times New Roman"/>
          <w:i/>
          <w:iCs/>
        </w:rPr>
        <w:t xml:space="preserve">Results of </w:t>
      </w:r>
      <w:r>
        <w:rPr>
          <w:rFonts w:ascii="Times New Roman" w:hAnsi="Times New Roman" w:cs="Times New Roman"/>
          <w:i/>
          <w:iCs/>
        </w:rPr>
        <w:t xml:space="preserve">two sample </w:t>
      </w:r>
      <w:r w:rsidRPr="00BA5A82">
        <w:rPr>
          <w:rFonts w:ascii="Times New Roman" w:hAnsi="Times New Roman" w:cs="Times New Roman"/>
          <w:i/>
          <w:iCs/>
        </w:rPr>
        <w:t xml:space="preserve">t-tests for differences between male and female participa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20"/>
        <w:gridCol w:w="1620"/>
        <w:gridCol w:w="1620"/>
        <w:gridCol w:w="1620"/>
      </w:tblGrid>
      <w:tr w:rsidR="007E0865" w14:paraId="2B4BDC79" w14:textId="77777777" w:rsidTr="000D4E77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F988633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96153EE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8027E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Pe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5DD9F9C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8027E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Pum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2410ED1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4E25E62" w14:textId="77777777" w:rsidR="007E0865" w:rsidRPr="0078027E" w:rsidRDefault="007E0865" w:rsidP="000D4E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</w:tr>
      <w:tr w:rsidR="007E0865" w14:paraId="0A2F171D" w14:textId="77777777" w:rsidTr="000D4E77">
        <w:tc>
          <w:tcPr>
            <w:tcW w:w="2425" w:type="dxa"/>
            <w:tcBorders>
              <w:top w:val="single" w:sz="4" w:space="0" w:color="auto"/>
            </w:tcBorders>
          </w:tcPr>
          <w:p w14:paraId="1855E600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26551E3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033AAB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AEE9DB8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F256F63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7E0865" w14:paraId="557B9E1C" w14:textId="77777777" w:rsidTr="000D4E77">
        <w:tc>
          <w:tcPr>
            <w:tcW w:w="2425" w:type="dxa"/>
          </w:tcPr>
          <w:p w14:paraId="4B96679C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job demands</w:t>
            </w:r>
          </w:p>
        </w:tc>
        <w:tc>
          <w:tcPr>
            <w:tcW w:w="1620" w:type="dxa"/>
          </w:tcPr>
          <w:p w14:paraId="6411AEBA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620" w:type="dxa"/>
          </w:tcPr>
          <w:p w14:paraId="1568F45C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620" w:type="dxa"/>
          </w:tcPr>
          <w:p w14:paraId="76731847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3877581A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7E0865" w14:paraId="21F506EA" w14:textId="77777777" w:rsidTr="000D4E77">
        <w:tc>
          <w:tcPr>
            <w:tcW w:w="2425" w:type="dxa"/>
          </w:tcPr>
          <w:p w14:paraId="026D68A6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over work time </w:t>
            </w:r>
          </w:p>
        </w:tc>
        <w:tc>
          <w:tcPr>
            <w:tcW w:w="1620" w:type="dxa"/>
          </w:tcPr>
          <w:p w14:paraId="3A545EEE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620" w:type="dxa"/>
          </w:tcPr>
          <w:p w14:paraId="51CA93E6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620" w:type="dxa"/>
          </w:tcPr>
          <w:p w14:paraId="6398BB50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7556E751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*</w:t>
            </w:r>
          </w:p>
        </w:tc>
      </w:tr>
      <w:tr w:rsidR="007E0865" w14:paraId="78EFF60E" w14:textId="77777777" w:rsidTr="000D4E77">
        <w:tc>
          <w:tcPr>
            <w:tcW w:w="2425" w:type="dxa"/>
          </w:tcPr>
          <w:p w14:paraId="5016F57B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otional DD</w:t>
            </w:r>
          </w:p>
        </w:tc>
        <w:tc>
          <w:tcPr>
            <w:tcW w:w="1620" w:type="dxa"/>
          </w:tcPr>
          <w:p w14:paraId="1BD44B8C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620" w:type="dxa"/>
          </w:tcPr>
          <w:p w14:paraId="3A6307DC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620" w:type="dxa"/>
          </w:tcPr>
          <w:p w14:paraId="04316023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7541D0B0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7E0865" w14:paraId="73E76524" w14:textId="77777777" w:rsidTr="000D4E77">
        <w:tc>
          <w:tcPr>
            <w:tcW w:w="2425" w:type="dxa"/>
          </w:tcPr>
          <w:p w14:paraId="28BF7CAF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DD</w:t>
            </w:r>
          </w:p>
        </w:tc>
        <w:tc>
          <w:tcPr>
            <w:tcW w:w="1620" w:type="dxa"/>
          </w:tcPr>
          <w:p w14:paraId="551F1A51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620" w:type="dxa"/>
          </w:tcPr>
          <w:p w14:paraId="25417FFA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620" w:type="dxa"/>
          </w:tcPr>
          <w:p w14:paraId="5CD75889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4C6C5AE2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</w:t>
            </w:r>
          </w:p>
        </w:tc>
      </w:tr>
      <w:tr w:rsidR="007E0865" w14:paraId="61C6D5A2" w14:textId="77777777" w:rsidTr="000D4E77">
        <w:tc>
          <w:tcPr>
            <w:tcW w:w="2425" w:type="dxa"/>
          </w:tcPr>
          <w:p w14:paraId="0F201C81" w14:textId="77777777" w:rsidR="007E0865" w:rsidRPr="0078027E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-related DD</w:t>
            </w:r>
          </w:p>
        </w:tc>
        <w:tc>
          <w:tcPr>
            <w:tcW w:w="1620" w:type="dxa"/>
          </w:tcPr>
          <w:p w14:paraId="5DF22F3E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620" w:type="dxa"/>
          </w:tcPr>
          <w:p w14:paraId="2F0B4813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620" w:type="dxa"/>
          </w:tcPr>
          <w:p w14:paraId="5ED8BF9E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3C3BEB83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**</w:t>
            </w:r>
          </w:p>
        </w:tc>
      </w:tr>
      <w:tr w:rsidR="007E0865" w14:paraId="27B092FA" w14:textId="77777777" w:rsidTr="000D4E77">
        <w:tc>
          <w:tcPr>
            <w:tcW w:w="2425" w:type="dxa"/>
          </w:tcPr>
          <w:p w14:paraId="23FE87E9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apy-related DD</w:t>
            </w:r>
          </w:p>
        </w:tc>
        <w:tc>
          <w:tcPr>
            <w:tcW w:w="1620" w:type="dxa"/>
          </w:tcPr>
          <w:p w14:paraId="76B0CA3C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620" w:type="dxa"/>
          </w:tcPr>
          <w:p w14:paraId="774B62C5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620" w:type="dxa"/>
          </w:tcPr>
          <w:p w14:paraId="22190CE4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36103AE7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2</w:t>
            </w:r>
          </w:p>
        </w:tc>
      </w:tr>
      <w:tr w:rsidR="007E0865" w14:paraId="48C06F30" w14:textId="77777777" w:rsidTr="000D4E77">
        <w:tc>
          <w:tcPr>
            <w:tcW w:w="2425" w:type="dxa"/>
          </w:tcPr>
          <w:p w14:paraId="3C03393E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nout</w:t>
            </w:r>
          </w:p>
        </w:tc>
        <w:tc>
          <w:tcPr>
            <w:tcW w:w="1620" w:type="dxa"/>
          </w:tcPr>
          <w:p w14:paraId="62B7D0BE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620" w:type="dxa"/>
          </w:tcPr>
          <w:p w14:paraId="40D00554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620" w:type="dxa"/>
          </w:tcPr>
          <w:p w14:paraId="07694E79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</w:tcPr>
          <w:p w14:paraId="6DF41B19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1</w:t>
            </w:r>
          </w:p>
        </w:tc>
      </w:tr>
      <w:tr w:rsidR="007E0865" w14:paraId="39CC272B" w14:textId="77777777" w:rsidTr="000D4E77">
        <w:tc>
          <w:tcPr>
            <w:tcW w:w="2425" w:type="dxa"/>
            <w:tcBorders>
              <w:bottom w:val="single" w:sz="4" w:space="0" w:color="auto"/>
            </w:tcBorders>
          </w:tcPr>
          <w:p w14:paraId="19766DDD" w14:textId="77777777" w:rsidR="007E0865" w:rsidRDefault="007E0865" w:rsidP="000D4E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satisfac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F618090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8E06E2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AAB53E" w14:textId="77777777" w:rsidR="007E0865" w:rsidRPr="00BA5A82" w:rsidRDefault="007E0865" w:rsidP="000D4E77">
            <w:pPr>
              <w:tabs>
                <w:tab w:val="decimal" w:pos="79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0F7B44A" w14:textId="77777777" w:rsidR="007E0865" w:rsidRPr="00BA5A82" w:rsidRDefault="007E0865" w:rsidP="000D4E77">
            <w:pPr>
              <w:tabs>
                <w:tab w:val="decimal" w:pos="61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</w:p>
        </w:tc>
      </w:tr>
    </w:tbl>
    <w:p w14:paraId="68075D82" w14:textId="77777777" w:rsidR="007E0865" w:rsidRPr="00BA5A82" w:rsidRDefault="007E0865" w:rsidP="007E0865">
      <w:pPr>
        <w:rPr>
          <w:rFonts w:ascii="Times New Roman" w:hAnsi="Times New Roman" w:cs="Times New Roman"/>
        </w:rPr>
      </w:pPr>
      <w:r w:rsidRPr="00BA5A82">
        <w:rPr>
          <w:rFonts w:ascii="Times New Roman" w:hAnsi="Times New Roman" w:cs="Times New Roman"/>
          <w:i/>
          <w:iCs/>
        </w:rPr>
        <w:t xml:space="preserve">Note: </w:t>
      </w:r>
      <w:proofErr w:type="spellStart"/>
      <w:r w:rsidRPr="00BA5A82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  <w:vertAlign w:val="subscript"/>
        </w:rPr>
        <w:t>Pen</w:t>
      </w:r>
      <w:proofErr w:type="spellEnd"/>
      <w:r>
        <w:rPr>
          <w:rFonts w:ascii="Times New Roman" w:hAnsi="Times New Roman" w:cs="Times New Roman"/>
        </w:rPr>
        <w:t xml:space="preserve"> = 138, </w:t>
      </w:r>
      <w:proofErr w:type="spellStart"/>
      <w:r w:rsidRPr="00BA5A82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  <w:vertAlign w:val="subscript"/>
        </w:rPr>
        <w:t>Pump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= 159, *</w:t>
      </w:r>
      <w:r w:rsidRPr="008A5D9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, **</w:t>
      </w:r>
      <w:r w:rsidRPr="008A5D9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 </w:t>
      </w:r>
    </w:p>
    <w:p w14:paraId="30EF3135" w14:textId="77777777" w:rsidR="008A0E40" w:rsidRDefault="008A0E40"/>
    <w:sectPr w:rsidR="008A0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65"/>
    <w:rsid w:val="007E0865"/>
    <w:rsid w:val="008A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693DA"/>
  <w15:chartTrackingRefBased/>
  <w15:docId w15:val="{EC5A9669-1B3C-446D-9826-9E86A3FB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Bradley</dc:creator>
  <cp:keywords/>
  <dc:description/>
  <cp:lastModifiedBy>Susie Bradley</cp:lastModifiedBy>
  <cp:revision>1</cp:revision>
  <dcterms:created xsi:type="dcterms:W3CDTF">2021-10-18T14:05:00Z</dcterms:created>
  <dcterms:modified xsi:type="dcterms:W3CDTF">2021-10-18T14:06:00Z</dcterms:modified>
</cp:coreProperties>
</file>